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55A" w:rsidRDefault="00D3655A" w:rsidP="00D3655A">
      <w:pPr>
        <w:spacing w:after="0" w:line="240" w:lineRule="auto"/>
      </w:pPr>
      <w:r>
        <w:t>Herbarium accession</w:t>
      </w:r>
    </w:p>
    <w:p w:rsidR="00D3655A" w:rsidRDefault="00D3655A" w:rsidP="00D3655A">
      <w:pPr>
        <w:spacing w:after="0" w:line="240" w:lineRule="auto"/>
      </w:pPr>
      <w:proofErr w:type="gramStart"/>
      <w:r>
        <w:t>no</w:t>
      </w:r>
      <w:proofErr w:type="gramEnd"/>
      <w:r>
        <w:t>.</w:t>
      </w:r>
    </w:p>
    <w:tbl>
      <w:tblPr>
        <w:tblW w:w="2140" w:type="dxa"/>
        <w:tblLook w:val="04A0" w:firstRow="1" w:lastRow="0" w:firstColumn="1" w:lastColumn="0" w:noHBand="0" w:noVBand="1"/>
      </w:tblPr>
      <w:tblGrid>
        <w:gridCol w:w="2140"/>
      </w:tblGrid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8766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876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879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876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876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885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8858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8865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915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916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9155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79156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663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6616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661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661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009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009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29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5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35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096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0966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097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097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097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097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096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3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31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3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5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5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55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126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3779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13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221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315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75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264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2641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269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2718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321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2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0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31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2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3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88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88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528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52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378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22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22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551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75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75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25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08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09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2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3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3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3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38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39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494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569</w:t>
            </w:r>
          </w:p>
        </w:tc>
      </w:tr>
      <w:tr w:rsidR="00D3655A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655A" w:rsidRPr="00BB42F5" w:rsidRDefault="00D3655A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56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581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57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575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758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741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755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529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88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88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5888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661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6617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6638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9345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934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9341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934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89346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457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5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548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44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4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549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699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70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59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5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60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41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42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55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5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3843</w:t>
            </w:r>
          </w:p>
        </w:tc>
      </w:tr>
      <w:tr w:rsidR="00BB42F5" w:rsidRPr="00BB42F5" w:rsidTr="00BB42F5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42F5" w:rsidRPr="00BB42F5" w:rsidRDefault="00BB42F5" w:rsidP="00BB42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42F5">
              <w:rPr>
                <w:rFonts w:ascii="Calibri" w:eastAsia="Times New Roman" w:hAnsi="Calibri" w:cs="Times New Roman"/>
                <w:color w:val="000000"/>
              </w:rPr>
              <w:t>DES00094574</w:t>
            </w:r>
          </w:p>
        </w:tc>
      </w:tr>
    </w:tbl>
    <w:p w:rsidR="00BB42F5" w:rsidRDefault="00BB42F5" w:rsidP="00802567">
      <w:pPr>
        <w:autoSpaceDE w:val="0"/>
        <w:autoSpaceDN w:val="0"/>
        <w:adjustRightInd w:val="0"/>
        <w:spacing w:after="0" w:line="480" w:lineRule="auto"/>
        <w:sectPr w:rsidR="00BB42F5" w:rsidSect="000F242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DD5778" w:rsidRPr="00BC606A" w:rsidRDefault="00D40F8F" w:rsidP="006A1CD0">
      <w:pPr>
        <w:spacing w:line="480" w:lineRule="auto"/>
        <w:rPr>
          <w:rFonts w:ascii="Times New Roman" w:hAnsi="Times New Roman" w:cs="Times New Roman"/>
        </w:rPr>
      </w:pPr>
      <w:r w:rsidRPr="00532F5E">
        <w:rPr>
          <w:rFonts w:ascii="Times New Roman" w:hAnsi="Times New Roman" w:cs="Times New Roman"/>
          <w:b/>
        </w:rPr>
        <w:t xml:space="preserve">Table </w:t>
      </w:r>
      <w:r w:rsidR="00F66F8C">
        <w:rPr>
          <w:rFonts w:ascii="Times New Roman" w:hAnsi="Times New Roman" w:cs="Times New Roman"/>
          <w:b/>
        </w:rPr>
        <w:t xml:space="preserve">S </w:t>
      </w:r>
      <w:r w:rsidR="00373669">
        <w:rPr>
          <w:rFonts w:ascii="Times New Roman" w:hAnsi="Times New Roman" w:cs="Times New Roman"/>
          <w:b/>
        </w:rPr>
        <w:t>5</w:t>
      </w:r>
      <w:r w:rsidRPr="00532F5E">
        <w:rPr>
          <w:rFonts w:ascii="Times New Roman" w:hAnsi="Times New Roman" w:cs="Times New Roman"/>
          <w:b/>
        </w:rPr>
        <w:t xml:space="preserve">. </w:t>
      </w:r>
      <w:r w:rsidR="00182031">
        <w:rPr>
          <w:rFonts w:ascii="Times New Roman" w:hAnsi="Times New Roman" w:cs="Times New Roman"/>
        </w:rPr>
        <w:t>V</w:t>
      </w:r>
      <w:r w:rsidRPr="00D40F8F">
        <w:rPr>
          <w:rFonts w:ascii="Times New Roman" w:hAnsi="Times New Roman" w:cs="Times New Roman"/>
          <w:sz w:val="23"/>
          <w:szCs w:val="23"/>
        </w:rPr>
        <w:t xml:space="preserve">ouchered populations of </w:t>
      </w:r>
      <w:r w:rsidRPr="00D40F8F">
        <w:rPr>
          <w:rFonts w:ascii="Times New Roman" w:hAnsi="Times New Roman" w:cs="Times New Roman"/>
          <w:i/>
          <w:sz w:val="23"/>
          <w:szCs w:val="23"/>
        </w:rPr>
        <w:t xml:space="preserve">Agave </w:t>
      </w:r>
      <w:proofErr w:type="spellStart"/>
      <w:r>
        <w:rPr>
          <w:rFonts w:ascii="Times New Roman" w:hAnsi="Times New Roman" w:cs="Times New Roman"/>
          <w:i/>
          <w:sz w:val="23"/>
          <w:szCs w:val="23"/>
        </w:rPr>
        <w:t>verdensis</w:t>
      </w:r>
      <w:proofErr w:type="spellEnd"/>
      <w:r w:rsidRPr="00D40F8F">
        <w:rPr>
          <w:rFonts w:ascii="Times New Roman" w:hAnsi="Times New Roman" w:cs="Times New Roman"/>
          <w:sz w:val="23"/>
          <w:szCs w:val="23"/>
        </w:rPr>
        <w:t xml:space="preserve"> deposited at Desert Botanical Garden herbarium; also available to view at </w:t>
      </w:r>
      <w:hyperlink r:id="rId14" w:history="1">
        <w:r w:rsidRPr="00D40F8F">
          <w:rPr>
            <w:rFonts w:ascii="Times New Roman" w:hAnsi="Times New Roman" w:cs="Times New Roman"/>
            <w:color w:val="0563C1" w:themeColor="hyperlink"/>
            <w:sz w:val="23"/>
            <w:szCs w:val="23"/>
            <w:u w:val="single"/>
          </w:rPr>
          <w:t>http://swbiodiversity.org/seinet/index.php</w:t>
        </w:r>
      </w:hyperlink>
    </w:p>
    <w:sectPr w:rsidR="00DD5778" w:rsidRPr="00BC606A" w:rsidSect="006A1CD0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48B1" w:rsidRDefault="006548B1" w:rsidP="00C169C0">
      <w:pPr>
        <w:spacing w:after="0" w:line="240" w:lineRule="auto"/>
      </w:pPr>
      <w:r>
        <w:separator/>
      </w:r>
    </w:p>
  </w:endnote>
  <w:endnote w:type="continuationSeparator" w:id="0">
    <w:p w:rsidR="006548B1" w:rsidRDefault="006548B1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48B1" w:rsidRDefault="006548B1" w:rsidP="00C169C0">
      <w:pPr>
        <w:spacing w:after="0" w:line="240" w:lineRule="auto"/>
      </w:pPr>
      <w:r>
        <w:separator/>
      </w:r>
    </w:p>
  </w:footnote>
  <w:footnote w:type="continuationSeparator" w:id="0">
    <w:p w:rsidR="006548B1" w:rsidRDefault="006548B1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D34"/>
    <w:rsid w:val="00083E50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6167"/>
    <w:rsid w:val="000F242D"/>
    <w:rsid w:val="000F4522"/>
    <w:rsid w:val="000F4719"/>
    <w:rsid w:val="000F58A5"/>
    <w:rsid w:val="000F77D7"/>
    <w:rsid w:val="00105F0E"/>
    <w:rsid w:val="00115340"/>
    <w:rsid w:val="00117C9A"/>
    <w:rsid w:val="00120EBD"/>
    <w:rsid w:val="0013289A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F98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0C11"/>
    <w:rsid w:val="003317F7"/>
    <w:rsid w:val="00341A74"/>
    <w:rsid w:val="00342C68"/>
    <w:rsid w:val="00350B8B"/>
    <w:rsid w:val="00353F97"/>
    <w:rsid w:val="00356323"/>
    <w:rsid w:val="00365BCA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4AF2"/>
    <w:rsid w:val="003C62ED"/>
    <w:rsid w:val="003D456C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FD7"/>
    <w:rsid w:val="00581A06"/>
    <w:rsid w:val="00587623"/>
    <w:rsid w:val="00593064"/>
    <w:rsid w:val="005A0F64"/>
    <w:rsid w:val="005A27B2"/>
    <w:rsid w:val="005B058D"/>
    <w:rsid w:val="005B4E6F"/>
    <w:rsid w:val="005C5AC8"/>
    <w:rsid w:val="005C649E"/>
    <w:rsid w:val="005C7187"/>
    <w:rsid w:val="005D2D32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139EA"/>
    <w:rsid w:val="00615829"/>
    <w:rsid w:val="00616D28"/>
    <w:rsid w:val="00625EF9"/>
    <w:rsid w:val="006302EF"/>
    <w:rsid w:val="0063670B"/>
    <w:rsid w:val="0063688E"/>
    <w:rsid w:val="006548B1"/>
    <w:rsid w:val="00661F56"/>
    <w:rsid w:val="00663FCA"/>
    <w:rsid w:val="00664013"/>
    <w:rsid w:val="0067724D"/>
    <w:rsid w:val="00685F2A"/>
    <w:rsid w:val="006912B3"/>
    <w:rsid w:val="006915A5"/>
    <w:rsid w:val="006A15DE"/>
    <w:rsid w:val="006A1CD0"/>
    <w:rsid w:val="006A21A8"/>
    <w:rsid w:val="006B0B10"/>
    <w:rsid w:val="006C7435"/>
    <w:rsid w:val="006C7C37"/>
    <w:rsid w:val="006D72A7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2782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566F"/>
    <w:rsid w:val="00776760"/>
    <w:rsid w:val="007802A0"/>
    <w:rsid w:val="007829D5"/>
    <w:rsid w:val="007840A4"/>
    <w:rsid w:val="00785833"/>
    <w:rsid w:val="00795CA8"/>
    <w:rsid w:val="007B0275"/>
    <w:rsid w:val="007B0829"/>
    <w:rsid w:val="007D2C22"/>
    <w:rsid w:val="007D457B"/>
    <w:rsid w:val="007E5B0C"/>
    <w:rsid w:val="007F31A0"/>
    <w:rsid w:val="00802567"/>
    <w:rsid w:val="0082355C"/>
    <w:rsid w:val="00825F87"/>
    <w:rsid w:val="00826FBE"/>
    <w:rsid w:val="00832750"/>
    <w:rsid w:val="008438E8"/>
    <w:rsid w:val="00845411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55E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2818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7651"/>
    <w:rsid w:val="00B2006C"/>
    <w:rsid w:val="00B2063A"/>
    <w:rsid w:val="00B41003"/>
    <w:rsid w:val="00B418DB"/>
    <w:rsid w:val="00B5124B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C606A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C6AAB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3655A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6CEF"/>
    <w:rsid w:val="00DB1E88"/>
    <w:rsid w:val="00DB65A0"/>
    <w:rsid w:val="00DC0D0C"/>
    <w:rsid w:val="00DC10A8"/>
    <w:rsid w:val="00DD5778"/>
    <w:rsid w:val="00DE70B4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F36CE"/>
    <w:rsid w:val="00EF651E"/>
    <w:rsid w:val="00F06C4F"/>
    <w:rsid w:val="00F1044E"/>
    <w:rsid w:val="00F130F8"/>
    <w:rsid w:val="00F32933"/>
    <w:rsid w:val="00F35E86"/>
    <w:rsid w:val="00F36314"/>
    <w:rsid w:val="00F4774F"/>
    <w:rsid w:val="00F5291B"/>
    <w:rsid w:val="00F548DB"/>
    <w:rsid w:val="00F54B9E"/>
    <w:rsid w:val="00F66F8C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3A13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yperlink" Target="http://swbiodiversity.org/seinet/index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06540A-3380-4E5E-94F9-AF335DDE9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6</cp:revision>
  <cp:lastPrinted>2023-04-30T17:09:00Z</cp:lastPrinted>
  <dcterms:created xsi:type="dcterms:W3CDTF">2023-04-30T22:24:00Z</dcterms:created>
  <dcterms:modified xsi:type="dcterms:W3CDTF">2023-06-23T22:46:00Z</dcterms:modified>
</cp:coreProperties>
</file>